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F6F8A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2DC0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BF6CC96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2DC0">
        <w:rPr>
          <w:rFonts w:ascii="Times New Roman" w:hAnsi="Times New Roman" w:cs="Times New Roman"/>
          <w:b/>
          <w:bCs/>
          <w:sz w:val="24"/>
          <w:szCs w:val="24"/>
        </w:rPr>
        <w:t>Supplementary Table 1. Primer sequences for molecular cloning.</w:t>
      </w:r>
    </w:p>
    <w:tbl>
      <w:tblPr>
        <w:tblStyle w:val="a7"/>
        <w:tblW w:w="9736" w:type="dxa"/>
        <w:tblLayout w:type="fixed"/>
        <w:tblLook w:val="04A0" w:firstRow="1" w:lastRow="0" w:firstColumn="1" w:lastColumn="0" w:noHBand="0" w:noVBand="1"/>
      </w:tblPr>
      <w:tblGrid>
        <w:gridCol w:w="2835"/>
        <w:gridCol w:w="3539"/>
        <w:gridCol w:w="3362"/>
      </w:tblGrid>
      <w:tr w:rsidR="00933819" w:rsidRPr="005C5846" w14:paraId="11F5BC24" w14:textId="77777777" w:rsidTr="00470048">
        <w:trPr>
          <w:trHeight w:val="420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6136CF6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58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247E45F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58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primer (5’-3’) </w:t>
            </w:r>
          </w:p>
        </w:tc>
        <w:tc>
          <w:tcPr>
            <w:tcW w:w="336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B10E388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58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verse primer (5’-3’)</w:t>
            </w:r>
          </w:p>
        </w:tc>
      </w:tr>
      <w:tr w:rsidR="00933819" w:rsidRPr="005C5846" w14:paraId="5EF139D6" w14:textId="77777777" w:rsidTr="00470048">
        <w:trPr>
          <w:trHeight w:val="747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hideMark/>
          </w:tcPr>
          <w:p w14:paraId="1B3F5B7D" w14:textId="286952B8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t </w:t>
            </w:r>
            <w:proofErr w:type="spellStart"/>
            <w:r w:rsidRPr="005C58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np</w:t>
            </w:r>
            <w:proofErr w:type="spellEnd"/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moter (-</w:t>
            </w:r>
            <w:r w:rsidR="000E3B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7</w:t>
            </w:r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+</w:t>
            </w:r>
            <w:r w:rsidR="000E3B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p)</w:t>
            </w:r>
          </w:p>
        </w:tc>
        <w:tc>
          <w:tcPr>
            <w:tcW w:w="3539" w:type="dxa"/>
            <w:tcBorders>
              <w:left w:val="nil"/>
              <w:bottom w:val="nil"/>
              <w:right w:val="nil"/>
            </w:tcBorders>
            <w:hideMark/>
          </w:tcPr>
          <w:p w14:paraId="68A59CE7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TGGCGCCGGCTCGAGTCAAGGGCAGCCTAATCTA</w:t>
            </w:r>
          </w:p>
        </w:tc>
        <w:tc>
          <w:tcPr>
            <w:tcW w:w="3362" w:type="dxa"/>
            <w:tcBorders>
              <w:left w:val="nil"/>
              <w:bottom w:val="nil"/>
              <w:right w:val="nil"/>
            </w:tcBorders>
            <w:hideMark/>
          </w:tcPr>
          <w:p w14:paraId="34814999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TACCCTCTAGGTACCGGCAGCACCTTCTGGAGATCC</w:t>
            </w:r>
          </w:p>
        </w:tc>
      </w:tr>
      <w:tr w:rsidR="00933819" w:rsidRPr="005C5846" w14:paraId="30C2835C" w14:textId="77777777" w:rsidTr="00470048">
        <w:trPr>
          <w:trHeight w:val="7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4BCFA" w14:textId="544AB04F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t </w:t>
            </w:r>
            <w:r w:rsidRPr="005C58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h7</w:t>
            </w:r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moter (-2</w:t>
            </w:r>
            <w:r w:rsidR="0062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, +</w:t>
            </w:r>
            <w:r w:rsidR="0062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p)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2B4C9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TGGCGCCGGCTCGAGGGGCTCTAAAGTAGGAAAGT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E676D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TACCCTCTAGGTACCTCTGCGCCTCCAGCCGCT</w:t>
            </w:r>
          </w:p>
        </w:tc>
      </w:tr>
      <w:tr w:rsidR="00933819" w:rsidRPr="005C5846" w14:paraId="47D4567C" w14:textId="77777777" w:rsidTr="00470048">
        <w:trPr>
          <w:trHeight w:val="925"/>
        </w:trPr>
        <w:tc>
          <w:tcPr>
            <w:tcW w:w="2835" w:type="dxa"/>
            <w:tcBorders>
              <w:top w:val="nil"/>
              <w:left w:val="nil"/>
              <w:right w:val="nil"/>
            </w:tcBorders>
            <w:hideMark/>
          </w:tcPr>
          <w:p w14:paraId="31363431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t </w:t>
            </w:r>
            <w:proofErr w:type="spellStart"/>
            <w:r w:rsidRPr="005C58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parγ</w:t>
            </w:r>
            <w:proofErr w:type="spellEnd"/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hRNA</w:t>
            </w:r>
          </w:p>
        </w:tc>
        <w:tc>
          <w:tcPr>
            <w:tcW w:w="3539" w:type="dxa"/>
            <w:tcBorders>
              <w:top w:val="nil"/>
              <w:left w:val="nil"/>
              <w:right w:val="nil"/>
            </w:tcBorders>
            <w:hideMark/>
          </w:tcPr>
          <w:p w14:paraId="077D187E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OLE_LINK1"/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GGAAGCTGTGAACCACTAATATCTCGAGATATTAGTGGTTCACAGCTTCTTTTTG</w:t>
            </w:r>
            <w:bookmarkEnd w:id="0"/>
          </w:p>
        </w:tc>
        <w:tc>
          <w:tcPr>
            <w:tcW w:w="3362" w:type="dxa"/>
            <w:tcBorders>
              <w:top w:val="nil"/>
              <w:left w:val="nil"/>
              <w:right w:val="nil"/>
            </w:tcBorders>
            <w:hideMark/>
          </w:tcPr>
          <w:p w14:paraId="65214155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58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CAAAAAGAAGCTGTGAACCACTAATATCTCGAGATATTAGTGGTTCACAGCTTC</w:t>
            </w:r>
          </w:p>
        </w:tc>
      </w:tr>
    </w:tbl>
    <w:p w14:paraId="7387ED9C" w14:textId="31CC264C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E5FCE9" w14:textId="77777777" w:rsidR="00445EFC" w:rsidRDefault="00445EFC" w:rsidP="00933819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0B35C47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E7EB22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343AF0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2DC0">
        <w:rPr>
          <w:rFonts w:ascii="Times New Roman" w:hAnsi="Times New Roman" w:cs="Times New Roman"/>
          <w:b/>
          <w:bCs/>
          <w:sz w:val="24"/>
          <w:szCs w:val="24"/>
        </w:rPr>
        <w:t>Supplementary Table 2. Antibodies used in this study.</w:t>
      </w:r>
    </w:p>
    <w:tbl>
      <w:tblPr>
        <w:tblStyle w:val="a7"/>
        <w:tblW w:w="9781" w:type="dxa"/>
        <w:tblLayout w:type="fixed"/>
        <w:tblLook w:val="04A0" w:firstRow="1" w:lastRow="0" w:firstColumn="1" w:lastColumn="0" w:noHBand="0" w:noVBand="1"/>
      </w:tblPr>
      <w:tblGrid>
        <w:gridCol w:w="1701"/>
        <w:gridCol w:w="3828"/>
        <w:gridCol w:w="1984"/>
        <w:gridCol w:w="2268"/>
      </w:tblGrid>
      <w:tr w:rsidR="00933819" w:rsidRPr="005C5846" w14:paraId="0A157C29" w14:textId="77777777" w:rsidTr="00470048">
        <w:trPr>
          <w:trHeight w:val="42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DC5DCE2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1AB79FD2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17B0D57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b/>
                <w:bCs/>
              </w:rPr>
              <w:t xml:space="preserve">Catalog number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8BB721C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b/>
                <w:bCs/>
              </w:rPr>
              <w:t>Source of species</w:t>
            </w:r>
          </w:p>
        </w:tc>
      </w:tr>
      <w:tr w:rsidR="00933819" w:rsidRPr="005C5846" w14:paraId="0DF64201" w14:textId="77777777" w:rsidTr="00470048">
        <w:trPr>
          <w:trHeight w:val="420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548D827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NP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06995744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3B5925C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sc-2015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7BCB847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3E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</w:tr>
      <w:tr w:rsidR="00933819" w:rsidRPr="005C5846" w14:paraId="6EBFBA7E" w14:textId="77777777" w:rsidTr="00470048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4EDB68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BN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B4403B7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3E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4F62A3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3E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87FB48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3E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</w:tr>
      <w:tr w:rsidR="00933819" w:rsidRPr="005C5846" w14:paraId="74EA289E" w14:textId="77777777" w:rsidTr="00470048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625C99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YH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48737EA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OLE_LINK2"/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523E88">
              <w:rPr>
                <w:rFonts w:ascii="Times New Roman" w:hAnsi="Times New Roman" w:cs="Times New Roman"/>
              </w:rPr>
              <w:t>roteintech</w:t>
            </w:r>
            <w:bookmarkEnd w:id="1"/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790027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3E88">
              <w:rPr>
                <w:rFonts w:ascii="Times New Roman" w:hAnsi="Times New Roman" w:cs="Times New Roman"/>
              </w:rPr>
              <w:t>22280-1-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77A42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3E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</w:tr>
      <w:tr w:rsidR="00933819" w:rsidRPr="005C5846" w14:paraId="67C00560" w14:textId="77777777" w:rsidTr="00470048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522DE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1619">
              <w:rPr>
                <w:rFonts w:ascii="Times New Roman" w:hAnsi="Times New Roman" w:cs="Times New Roman"/>
              </w:rPr>
              <w:t>PPARγ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B78705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C3CBFE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24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75AECF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Rabbit</w:t>
            </w:r>
          </w:p>
        </w:tc>
      </w:tr>
      <w:tr w:rsidR="00933819" w:rsidRPr="005C5846" w14:paraId="34F507B0" w14:textId="77777777" w:rsidTr="00470048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9B2D55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8270093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edical &amp; Biological Laborator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4DFA6C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180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8CADD1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</w:tr>
      <w:tr w:rsidR="00933819" w:rsidRPr="005C5846" w14:paraId="5C805FAE" w14:textId="77777777" w:rsidTr="00470048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34BFD5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Fla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DB0207F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edical &amp; Biological Laborator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DBAB56" w14:textId="42534613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18</w:t>
            </w:r>
            <w:r w:rsidR="00357C8F">
              <w:rPr>
                <w:rFonts w:ascii="Times New Roman" w:hAnsi="Times New Roman" w:cs="Times New Roman"/>
              </w:rPr>
              <w:t>5</w:t>
            </w:r>
            <w:r w:rsidRPr="00B31619">
              <w:rPr>
                <w:rFonts w:ascii="Times New Roman" w:hAnsi="Times New Roman" w:cs="Times New Roman"/>
              </w:rPr>
              <w:t>-3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48DE2E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</w:tr>
      <w:tr w:rsidR="00933819" w:rsidRPr="005C5846" w14:paraId="0CEF9AA0" w14:textId="77777777" w:rsidTr="00470048">
        <w:trPr>
          <w:trHeight w:val="4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36F4D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31619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731B5B1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edical &amp; Biological Laborator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13FD2D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047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E471D4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</w:tr>
      <w:tr w:rsidR="00933819" w:rsidRPr="005C5846" w14:paraId="376CC645" w14:textId="77777777" w:rsidTr="00470048">
        <w:trPr>
          <w:trHeight w:val="420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F0B9FF9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5C0507F8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edical &amp; Biological Laboratori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80FA03E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171-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A833AA0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</w:tr>
    </w:tbl>
    <w:p w14:paraId="62FF1D1B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0C7F0E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732BA8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5E9158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FA911F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9E15EB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BBD967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8FEFCD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EF6BD5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2DC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 Primer sequences for qPCR.</w:t>
      </w:r>
    </w:p>
    <w:tbl>
      <w:tblPr>
        <w:tblStyle w:val="a7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3827"/>
        <w:gridCol w:w="3827"/>
      </w:tblGrid>
      <w:tr w:rsidR="00933819" w:rsidRPr="005C5846" w14:paraId="78871CCC" w14:textId="77777777" w:rsidTr="00470048">
        <w:trPr>
          <w:trHeight w:val="420"/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408947C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835252C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29DFF7CE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b/>
                <w:bCs/>
              </w:rPr>
              <w:t xml:space="preserve">Forward primer (5’-3’) 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10326631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b/>
                <w:bCs/>
              </w:rPr>
              <w:t>Reverse primer (5’-3’)</w:t>
            </w:r>
          </w:p>
        </w:tc>
      </w:tr>
      <w:tr w:rsidR="00933819" w:rsidRPr="005C5846" w14:paraId="1A99826F" w14:textId="77777777" w:rsidTr="00470048">
        <w:trPr>
          <w:trHeight w:val="42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268A462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31619">
              <w:rPr>
                <w:rFonts w:ascii="Times New Roman" w:hAnsi="Times New Roman" w:cs="Times New Roman"/>
                <w:i/>
                <w:iCs/>
              </w:rPr>
              <w:t>Anp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377418F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011ACB77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CGGAGCCTACGAAGATCCA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7BFC56C3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TCGGTACCGGAAGCTGTTG</w:t>
            </w:r>
          </w:p>
        </w:tc>
      </w:tr>
      <w:tr w:rsidR="00933819" w:rsidRPr="005C5846" w14:paraId="656F5E29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2DAAA1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31619">
              <w:rPr>
                <w:rFonts w:ascii="Times New Roman" w:hAnsi="Times New Roman" w:cs="Times New Roman"/>
                <w:i/>
                <w:iCs/>
              </w:rPr>
              <w:t>B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78ED9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C2FE2B1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GAAGGACCAAGGCCTCAC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4185B31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TCAGTGCGTTACAGCCCAA</w:t>
            </w:r>
          </w:p>
        </w:tc>
      </w:tr>
      <w:tr w:rsidR="00933819" w:rsidRPr="005C5846" w14:paraId="004F0D58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7C325E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i/>
                <w:iCs/>
              </w:rPr>
              <w:t>Myh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A53A6E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4BF7896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CAACCTGTCCAAGTTCCG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081D82D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ACTCCTCATTCAGGCCCTTG</w:t>
            </w:r>
          </w:p>
        </w:tc>
      </w:tr>
      <w:tr w:rsidR="00933819" w:rsidRPr="005C5846" w14:paraId="4AF917E5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BF9805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i/>
                <w:iCs/>
              </w:rPr>
              <w:t>Col1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7FAB8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69A334B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GCTAACGTGGTTCGTGACCG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4AEA4E7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CATCTTGAGGTCGCGGCATGT</w:t>
            </w:r>
          </w:p>
        </w:tc>
      </w:tr>
      <w:tr w:rsidR="00933819" w:rsidRPr="005C5846" w14:paraId="3B20A673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168E32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i/>
                <w:iCs/>
              </w:rPr>
              <w:t>Col3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A047B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D6AC73D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CGTAAGCACTGGTGGAC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46A3FDC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CCGGCTGGAAAGAAGTCTGA</w:t>
            </w:r>
          </w:p>
        </w:tc>
      </w:tr>
      <w:tr w:rsidR="00933819" w:rsidRPr="005C5846" w14:paraId="572D6A2F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9E6736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31619">
              <w:rPr>
                <w:rFonts w:ascii="Times New Roman" w:hAnsi="Times New Roman" w:cs="Times New Roman"/>
                <w:i/>
                <w:iCs/>
              </w:rPr>
              <w:t>Ctg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A6FDD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5D244D5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GACCCCTGCGACCCA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EA76729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ACACCGACCCACCGAAGACACAG</w:t>
            </w:r>
          </w:p>
        </w:tc>
      </w:tr>
      <w:tr w:rsidR="00933819" w:rsidRPr="005C5846" w14:paraId="3840393B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4F6232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31619">
              <w:rPr>
                <w:rFonts w:ascii="Times New Roman" w:hAnsi="Times New Roman" w:cs="Times New Roman"/>
                <w:i/>
                <w:iCs/>
              </w:rPr>
              <w:t>Gapd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6D8D3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E690D7E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TGTGTCCGTCGTGGATC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F37518B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GTTGGGATAGGGCCTCTCTT</w:t>
            </w:r>
          </w:p>
        </w:tc>
      </w:tr>
      <w:tr w:rsidR="00933819" w:rsidRPr="005C5846" w14:paraId="53E06207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E07077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31619">
              <w:rPr>
                <w:rFonts w:ascii="Times New Roman" w:hAnsi="Times New Roman" w:cs="Times New Roman"/>
                <w:i/>
                <w:iCs/>
              </w:rPr>
              <w:t>A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474B83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528C8F8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AAGCAAACTGAGGGCTCTGCTC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8B2868B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TCGGTACCGGAAGCTGTTGCA</w:t>
            </w:r>
          </w:p>
        </w:tc>
      </w:tr>
      <w:tr w:rsidR="00933819" w:rsidRPr="005C5846" w14:paraId="5EB07583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1D9715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31619">
              <w:rPr>
                <w:rFonts w:ascii="Times New Roman" w:hAnsi="Times New Roman" w:cs="Times New Roman"/>
                <w:i/>
                <w:iCs/>
              </w:rPr>
              <w:t>B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9FA17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3C08B0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GCCCCAGATGATTCTGC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D263AF4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GTAGGGCCTTGGTCCTTTG</w:t>
            </w:r>
          </w:p>
        </w:tc>
      </w:tr>
      <w:tr w:rsidR="00933819" w:rsidRPr="005C5846" w14:paraId="2B9D3894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98F862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i/>
                <w:iCs/>
              </w:rPr>
              <w:t>Myh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DA09E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B879F25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GTTCGGGCGAGTCAAAGA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CF12ECC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CAGGTTGTCTTGTTCCGCCT</w:t>
            </w:r>
          </w:p>
        </w:tc>
      </w:tr>
      <w:tr w:rsidR="00933819" w:rsidRPr="005C5846" w14:paraId="518FC4B7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9051E4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31619">
              <w:rPr>
                <w:rFonts w:ascii="Times New Roman" w:hAnsi="Times New Roman" w:cs="Times New Roman"/>
                <w:i/>
                <w:iCs/>
              </w:rPr>
              <w:t>Gapd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A286A6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6145A95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CTCTACCCACGGCAAGT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5E3DC85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GGGTTTCCCGTTGATGACC</w:t>
            </w:r>
          </w:p>
        </w:tc>
      </w:tr>
      <w:tr w:rsidR="00933819" w:rsidRPr="005C5846" w14:paraId="032AE05D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7A77A0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31619">
              <w:rPr>
                <w:rFonts w:ascii="Times New Roman" w:hAnsi="Times New Roman" w:cs="Times New Roman"/>
                <w:i/>
                <w:iCs/>
              </w:rPr>
              <w:t>Pparγ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4BF21D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8943D31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CAGTGATATCGACCAGCTG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9FC67E8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CATGAATCCTTGGCCCTCT</w:t>
            </w:r>
          </w:p>
        </w:tc>
      </w:tr>
      <w:tr w:rsidR="00933819" w:rsidRPr="005C5846" w14:paraId="5E1AFA2F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EE024A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i/>
                <w:iCs/>
              </w:rPr>
              <w:t>Cd36 (Fa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A94B2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B8749E6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GCTGGAGCTGTTATTGG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02B0993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GGGTTTTGCACATCAAAGA</w:t>
            </w:r>
          </w:p>
        </w:tc>
      </w:tr>
      <w:tr w:rsidR="00933819" w:rsidRPr="005C5846" w14:paraId="5DD6376A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FCB63D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i/>
                <w:iCs/>
              </w:rPr>
              <w:t>Fab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821D8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C673396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CATCGAGAAGAACGGGGA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E32CC58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GCCATGAGTGAGAGTCAGG</w:t>
            </w:r>
          </w:p>
        </w:tc>
      </w:tr>
      <w:tr w:rsidR="00933819" w:rsidRPr="005C5846" w14:paraId="37F264A8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18C97A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i/>
                <w:iCs/>
              </w:rPr>
              <w:t>Fab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643B6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D90504B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AGAAGTGGGAGTGGGCTT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4652969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CGACTTTCCATCCCACTTC</w:t>
            </w:r>
          </w:p>
        </w:tc>
      </w:tr>
      <w:tr w:rsidR="00933819" w:rsidRPr="005C5846" w14:paraId="0766FE30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0C4DC1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i/>
                <w:iCs/>
              </w:rPr>
              <w:t>Cpt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FE551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4DD2619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GTCGCTTCTTCAAGGTCTG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30B6679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AGAAAGCAGCACGTTCGAT</w:t>
            </w:r>
          </w:p>
        </w:tc>
      </w:tr>
      <w:tr w:rsidR="00933819" w:rsidRPr="005C5846" w14:paraId="01AF545F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321CD4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i/>
                <w:iCs/>
              </w:rPr>
              <w:t>Cp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8BCFE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EC73D28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CCTCGATCAAGATGGGA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C81FC0D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GATCCTTCATCGGGAAGTCA</w:t>
            </w:r>
          </w:p>
        </w:tc>
      </w:tr>
      <w:tr w:rsidR="00933819" w:rsidRPr="005C5846" w14:paraId="5BAD0BFD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44653A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31619">
              <w:rPr>
                <w:rFonts w:ascii="Times New Roman" w:hAnsi="Times New Roman" w:cs="Times New Roman"/>
                <w:i/>
                <w:iCs/>
              </w:rPr>
              <w:t>Acadm</w:t>
            </w:r>
            <w:proofErr w:type="spellEnd"/>
            <w:r w:rsidRPr="00B31619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proofErr w:type="gramEnd"/>
            <w:r w:rsidRPr="00B31619">
              <w:rPr>
                <w:rFonts w:ascii="Times New Roman" w:hAnsi="Times New Roman" w:cs="Times New Roman"/>
                <w:i/>
                <w:iCs/>
              </w:rPr>
              <w:t>Mcad</w:t>
            </w:r>
            <w:proofErr w:type="spellEnd"/>
            <w:r w:rsidRPr="00B31619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C3C0F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1C9020F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GGCAAATGCCTGTGATTCT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760E7E4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CCCATTGCGATCTTGAAAC</w:t>
            </w:r>
          </w:p>
        </w:tc>
      </w:tr>
      <w:tr w:rsidR="00933819" w:rsidRPr="005C5846" w14:paraId="7B53EC2F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B1D3FC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B31619">
              <w:rPr>
                <w:rFonts w:ascii="Times New Roman" w:hAnsi="Times New Roman" w:cs="Times New Roman"/>
                <w:i/>
                <w:iCs/>
              </w:rPr>
              <w:t>Acadl</w:t>
            </w:r>
            <w:proofErr w:type="spellEnd"/>
            <w:r w:rsidRPr="00B31619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proofErr w:type="gramEnd"/>
            <w:r w:rsidRPr="00B31619">
              <w:rPr>
                <w:rFonts w:ascii="Times New Roman" w:hAnsi="Times New Roman" w:cs="Times New Roman"/>
                <w:i/>
                <w:iCs/>
              </w:rPr>
              <w:t>Lcad</w:t>
            </w:r>
            <w:proofErr w:type="spellEnd"/>
            <w:r w:rsidRPr="00B31619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E33AC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6B1587B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CTTGGGAAGAGCAAGCG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C9C1810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TCCGTTTTCCACCAAAAAG</w:t>
            </w:r>
          </w:p>
        </w:tc>
      </w:tr>
      <w:tr w:rsidR="00933819" w:rsidRPr="005C5846" w14:paraId="2CA73221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98C720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31619">
              <w:rPr>
                <w:rFonts w:ascii="Times New Roman" w:hAnsi="Times New Roman" w:cs="Times New Roman"/>
                <w:i/>
                <w:iCs/>
              </w:rPr>
              <w:t>Atg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C00CC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2577AB5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CAGTGTCCCCATTCTCAG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10B617A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TGGTTCAGTAGGCCATTCC</w:t>
            </w:r>
          </w:p>
        </w:tc>
      </w:tr>
      <w:tr w:rsidR="00933819" w:rsidRPr="005C5846" w14:paraId="773F9E3F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3AE74B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i/>
                <w:iCs/>
              </w:rPr>
              <w:t>Glu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7FC47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62611B1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GCTGTGCTTATGGGCTTC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D815FA8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GAGGCCACAAGTCTGCATT</w:t>
            </w:r>
          </w:p>
        </w:tc>
      </w:tr>
      <w:tr w:rsidR="00933819" w:rsidRPr="005C5846" w14:paraId="3440136A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A6DE81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i/>
                <w:iCs/>
              </w:rPr>
              <w:t>Hif-1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B2F260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6091BD9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CACCAGACAGAGCAGGA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67E3EE9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CTTGAAAAAGGGAGCCATCA</w:t>
            </w:r>
          </w:p>
        </w:tc>
      </w:tr>
      <w:tr w:rsidR="00933819" w:rsidRPr="005C5846" w14:paraId="3241E192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3587C7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i/>
                <w:iCs/>
              </w:rPr>
              <w:t>Pgc-1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A68E99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1B94AFD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GTAAATCTGCGGGATGATG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C7EA9B8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AGCAGGGTCAAAATCGTCTG</w:t>
            </w:r>
          </w:p>
        </w:tc>
      </w:tr>
      <w:tr w:rsidR="00933819" w:rsidRPr="005C5846" w14:paraId="22E90042" w14:textId="77777777" w:rsidTr="0045184E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775CD5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  <w:i/>
                <w:iCs/>
              </w:rPr>
              <w:t>Pgc-1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1131A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FB67700" w14:textId="77777777" w:rsidR="00933819" w:rsidRPr="00B31619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TGAGGTGTTCGGTGAGAT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60041CD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619">
              <w:rPr>
                <w:rFonts w:ascii="Times New Roman" w:hAnsi="Times New Roman" w:cs="Times New Roman"/>
              </w:rPr>
              <w:t>CCATAGCTCAGGTGGAAGGA</w:t>
            </w:r>
          </w:p>
        </w:tc>
      </w:tr>
      <w:tr w:rsidR="0045184E" w:rsidRPr="005C5846" w14:paraId="0C5E533A" w14:textId="77777777" w:rsidTr="0045184E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ED6DE7" w14:textId="6D4A8280" w:rsidR="0045184E" w:rsidRPr="00B31619" w:rsidRDefault="005A1838" w:rsidP="0047004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d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E0C44" w14:textId="30992A08" w:rsidR="0045184E" w:rsidRPr="00B31619" w:rsidRDefault="005A1838" w:rsidP="004700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E493BE9" w14:textId="02FB7662" w:rsidR="0045184E" w:rsidRPr="00B31619" w:rsidRDefault="005A1838" w:rsidP="004700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22201">
              <w:rPr>
                <w:rFonts w:ascii="Times New Roman" w:hAnsi="Times New Roman" w:cs="Times New Roman"/>
              </w:rPr>
              <w:t>CAAAGACTACTGTGTAACTGC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A8C1DC2" w14:textId="6DD7F358" w:rsidR="0045184E" w:rsidRPr="00B31619" w:rsidRDefault="005A1838" w:rsidP="004700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A1838">
              <w:rPr>
                <w:rFonts w:ascii="Times New Roman" w:hAnsi="Times New Roman" w:cs="Times New Roman"/>
              </w:rPr>
              <w:t>TGGACTGTACTTGACAATGTTGG</w:t>
            </w:r>
          </w:p>
        </w:tc>
      </w:tr>
      <w:tr w:rsidR="0045184E" w:rsidRPr="005C5846" w14:paraId="1B1437F1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F432290" w14:textId="6F655407" w:rsidR="0045184E" w:rsidRPr="00B31619" w:rsidRDefault="005A1838" w:rsidP="0047004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km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D91D257" w14:textId="7EEE5363" w:rsidR="0045184E" w:rsidRPr="00B31619" w:rsidRDefault="005A1838" w:rsidP="004700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3161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3E3F4040" w14:textId="3B569481" w:rsidR="0045184E" w:rsidRPr="00B31619" w:rsidRDefault="005A1838" w:rsidP="004700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A1838">
              <w:rPr>
                <w:rFonts w:ascii="Times New Roman" w:hAnsi="Times New Roman" w:cs="Times New Roman"/>
              </w:rPr>
              <w:t>GTCTGGAGAAACAGCCAAGG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1B90BFA1" w14:textId="7F4AD99F" w:rsidR="0045184E" w:rsidRPr="00B31619" w:rsidRDefault="005A1838" w:rsidP="004700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A1838">
              <w:rPr>
                <w:rFonts w:ascii="Times New Roman" w:hAnsi="Times New Roman" w:cs="Times New Roman"/>
              </w:rPr>
              <w:t>CGGAGTTCCTCGAATAGCTG</w:t>
            </w:r>
          </w:p>
        </w:tc>
      </w:tr>
    </w:tbl>
    <w:p w14:paraId="5FBBB2F3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CCFF5A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6CE8D3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2CCB48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368B43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2DC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 Echocardiographic analysis after Sham or TAC surgery for 8 weeks.</w:t>
      </w:r>
    </w:p>
    <w:tbl>
      <w:tblPr>
        <w:tblStyle w:val="a7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2268"/>
        <w:gridCol w:w="1985"/>
        <w:gridCol w:w="2126"/>
      </w:tblGrid>
      <w:tr w:rsidR="00933819" w:rsidRPr="005C5846" w14:paraId="61CC3043" w14:textId="77777777" w:rsidTr="00470048">
        <w:trPr>
          <w:trHeight w:val="420"/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1894CB4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B505430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D06C3">
              <w:rPr>
                <w:rFonts w:ascii="Times New Roman" w:hAnsi="Times New Roman" w:cs="Times New Roman"/>
                <w:b/>
                <w:bCs/>
              </w:rPr>
              <w:t>Sham+Vehicle</w:t>
            </w:r>
            <w:proofErr w:type="spellEnd"/>
            <w:r w:rsidRPr="002D06C3">
              <w:rPr>
                <w:rFonts w:ascii="Times New Roman" w:hAnsi="Times New Roman" w:cs="Times New Roman"/>
                <w:b/>
                <w:bCs/>
              </w:rPr>
              <w:t>(n=8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3BA61CB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D06C3">
              <w:rPr>
                <w:rFonts w:ascii="Times New Roman" w:hAnsi="Times New Roman" w:cs="Times New Roman"/>
                <w:b/>
                <w:bCs/>
              </w:rPr>
              <w:t>Sham+Luteolin</w:t>
            </w:r>
            <w:proofErr w:type="spellEnd"/>
            <w:r w:rsidRPr="002D06C3">
              <w:rPr>
                <w:rFonts w:ascii="Times New Roman" w:hAnsi="Times New Roman" w:cs="Times New Roman"/>
                <w:b/>
                <w:bCs/>
              </w:rPr>
              <w:t>(n=8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0465D7A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D06C3">
              <w:rPr>
                <w:rFonts w:ascii="Times New Roman" w:hAnsi="Times New Roman" w:cs="Times New Roman"/>
                <w:b/>
                <w:bCs/>
              </w:rPr>
              <w:t>TAC+Vehicle</w:t>
            </w:r>
            <w:proofErr w:type="spellEnd"/>
            <w:r w:rsidRPr="002D06C3">
              <w:rPr>
                <w:rFonts w:ascii="Times New Roman" w:hAnsi="Times New Roman" w:cs="Times New Roman"/>
                <w:b/>
                <w:bCs/>
              </w:rPr>
              <w:t>(n=8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67CEE3B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D06C3">
              <w:rPr>
                <w:rFonts w:ascii="Times New Roman" w:hAnsi="Times New Roman" w:cs="Times New Roman"/>
                <w:b/>
                <w:bCs/>
              </w:rPr>
              <w:t>TAC+Luteolin</w:t>
            </w:r>
            <w:proofErr w:type="spellEnd"/>
            <w:r w:rsidRPr="002D06C3">
              <w:rPr>
                <w:rFonts w:ascii="Times New Roman" w:hAnsi="Times New Roman" w:cs="Times New Roman"/>
                <w:b/>
                <w:bCs/>
              </w:rPr>
              <w:t>(n=8)</w:t>
            </w:r>
          </w:p>
        </w:tc>
      </w:tr>
      <w:tr w:rsidR="00933819" w:rsidRPr="005C5846" w14:paraId="7D1020D1" w14:textId="77777777" w:rsidTr="00470048">
        <w:trPr>
          <w:trHeight w:val="42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1646A94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2D06C3">
              <w:rPr>
                <w:rFonts w:ascii="Times New Roman" w:hAnsi="Times New Roman" w:cs="Times New Roman"/>
              </w:rPr>
              <w:t>HR(</w:t>
            </w:r>
            <w:proofErr w:type="gramEnd"/>
            <w:r w:rsidRPr="002D06C3">
              <w:rPr>
                <w:rFonts w:ascii="Times New Roman" w:hAnsi="Times New Roman" w:cs="Times New Roman"/>
              </w:rPr>
              <w:t>bpm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459B3B7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518.81±16.3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050485F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504.23±6.9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2F55CFF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504.60±15.2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9FD7F79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495.55±34.89</w:t>
            </w:r>
          </w:p>
        </w:tc>
      </w:tr>
      <w:tr w:rsidR="00933819" w:rsidRPr="005C5846" w14:paraId="108535EA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C7E649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06C3">
              <w:rPr>
                <w:rFonts w:ascii="Times New Roman" w:hAnsi="Times New Roman" w:cs="Times New Roman"/>
              </w:rPr>
              <w:t>LVEDd</w:t>
            </w:r>
            <w:proofErr w:type="spellEnd"/>
            <w:r w:rsidRPr="002D06C3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DA822C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3.80±0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C08B02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3.49±0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A187F8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4.60±0.50</w:t>
            </w:r>
            <w:r w:rsidRPr="002D06C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EA106E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3.93±0.32</w:t>
            </w:r>
            <w:r w:rsidRPr="002D06C3">
              <w:rPr>
                <w:rFonts w:ascii="Times New Roman" w:hAnsi="Times New Roman" w:cs="Times New Roman"/>
                <w:b/>
                <w:bCs/>
              </w:rPr>
              <w:t>##</w:t>
            </w:r>
          </w:p>
        </w:tc>
      </w:tr>
      <w:tr w:rsidR="00933819" w:rsidRPr="005C5846" w14:paraId="43BF145D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71FF56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D06C3">
              <w:rPr>
                <w:rFonts w:ascii="Times New Roman" w:hAnsi="Times New Roman" w:cs="Times New Roman"/>
              </w:rPr>
              <w:t>LVESd</w:t>
            </w:r>
            <w:proofErr w:type="spellEnd"/>
            <w:r w:rsidRPr="002D06C3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5D8252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2.27±0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5D7C33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1.91±0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728679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3.79±0.60</w:t>
            </w:r>
            <w:r w:rsidRPr="002D06C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9D908B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2.70±0.82</w:t>
            </w:r>
            <w:r w:rsidRPr="002D06C3">
              <w:rPr>
                <w:rFonts w:ascii="Times New Roman" w:hAnsi="Times New Roman" w:cs="Times New Roman"/>
                <w:b/>
                <w:bCs/>
              </w:rPr>
              <w:t>##</w:t>
            </w:r>
          </w:p>
        </w:tc>
      </w:tr>
      <w:tr w:rsidR="00933819" w:rsidRPr="005C5846" w14:paraId="4508AF09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7D14F8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2D06C3">
              <w:rPr>
                <w:rFonts w:ascii="Times New Roman" w:hAnsi="Times New Roman" w:cs="Times New Roman"/>
              </w:rPr>
              <w:t>EF(</w:t>
            </w:r>
            <w:proofErr w:type="gramEnd"/>
            <w:r w:rsidRPr="002D06C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9A3820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71.09±7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67E8C9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76.84±6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5A3398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36.91±10.45</w:t>
            </w:r>
            <w:r w:rsidRPr="002D06C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7A407C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55.07±9.01</w:t>
            </w:r>
            <w:r w:rsidRPr="002D06C3">
              <w:rPr>
                <w:rFonts w:ascii="Times New Roman" w:hAnsi="Times New Roman" w:cs="Times New Roman"/>
                <w:b/>
                <w:bCs/>
              </w:rPr>
              <w:t>##</w:t>
            </w:r>
          </w:p>
        </w:tc>
      </w:tr>
      <w:tr w:rsidR="00933819" w:rsidRPr="005C5846" w14:paraId="31295CED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2FCBE0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2D06C3">
              <w:rPr>
                <w:rFonts w:ascii="Times New Roman" w:hAnsi="Times New Roman" w:cs="Times New Roman"/>
              </w:rPr>
              <w:t>FS(</w:t>
            </w:r>
            <w:proofErr w:type="gramEnd"/>
            <w:r w:rsidRPr="002D06C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AD47E3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40.18±5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AB9E84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45.08±6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ECF9A2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17.89±5.70</w:t>
            </w:r>
            <w:r w:rsidRPr="002D06C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3180DD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28.46±5.82</w:t>
            </w:r>
            <w:r w:rsidRPr="002D06C3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</w:tr>
      <w:tr w:rsidR="00933819" w:rsidRPr="005C5846" w14:paraId="7AF3B531" w14:textId="77777777" w:rsidTr="00470048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ADEC43F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LV mass(mg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F1B57B0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123.90±13.1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6FFDAA0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127.81±10.3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072DDF4" w14:textId="77777777" w:rsidR="00933819" w:rsidRPr="002D06C3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271.35±25.58</w:t>
            </w:r>
            <w:r w:rsidRPr="002D06C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1B9AB76" w14:textId="77777777" w:rsidR="00933819" w:rsidRPr="005C5846" w:rsidRDefault="00933819" w:rsidP="004700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06C3">
              <w:rPr>
                <w:rFonts w:ascii="Times New Roman" w:hAnsi="Times New Roman" w:cs="Times New Roman"/>
              </w:rPr>
              <w:t>222.96±28.20</w:t>
            </w:r>
            <w:r w:rsidRPr="002D06C3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</w:tr>
    </w:tbl>
    <w:p w14:paraId="727B0538" w14:textId="77777777" w:rsidR="00933819" w:rsidRDefault="00933819" w:rsidP="009338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6834">
        <w:rPr>
          <w:rFonts w:ascii="Times New Roman" w:hAnsi="Times New Roman" w:cs="Times New Roman"/>
          <w:sz w:val="24"/>
          <w:szCs w:val="24"/>
        </w:rPr>
        <w:t>**</w:t>
      </w:r>
      <w:r w:rsidRPr="00D9683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96834">
        <w:rPr>
          <w:rFonts w:ascii="Times New Roman" w:hAnsi="Times New Roman" w:cs="Times New Roman"/>
          <w:sz w:val="24"/>
          <w:szCs w:val="24"/>
        </w:rPr>
        <w:t>&lt;0.01 compared to the Sham-Vehicle group. #</w:t>
      </w:r>
      <w:r w:rsidRPr="00D9683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96834">
        <w:rPr>
          <w:rFonts w:ascii="Times New Roman" w:hAnsi="Times New Roman" w:cs="Times New Roman"/>
          <w:sz w:val="24"/>
          <w:szCs w:val="24"/>
        </w:rPr>
        <w:t>&lt;0.05 and ##</w:t>
      </w:r>
      <w:r w:rsidRPr="00D9683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96834"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96834">
        <w:rPr>
          <w:rFonts w:ascii="Times New Roman" w:hAnsi="Times New Roman" w:cs="Times New Roman"/>
          <w:sz w:val="24"/>
          <w:szCs w:val="24"/>
        </w:rPr>
        <w:t xml:space="preserve"> compared to the TAC-Vehicle group. All values are presented as means ± SD. HR, heart rat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774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7449">
        <w:rPr>
          <w:rFonts w:ascii="Times New Roman" w:hAnsi="Times New Roman" w:cs="Times New Roman"/>
          <w:sz w:val="24"/>
          <w:szCs w:val="24"/>
        </w:rPr>
        <w:t>LVEDd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577449">
        <w:rPr>
          <w:rFonts w:ascii="Times New Roman" w:hAnsi="Times New Roman" w:cs="Times New Roman"/>
          <w:sz w:val="24"/>
          <w:szCs w:val="24"/>
        </w:rPr>
        <w:t xml:space="preserve"> left ventricular end-diastolic diamete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577449">
        <w:rPr>
          <w:rFonts w:ascii="Times New Roman" w:hAnsi="Times New Roman" w:cs="Times New Roman"/>
          <w:sz w:val="24"/>
          <w:szCs w:val="24"/>
        </w:rPr>
        <w:t>LVESd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577449">
        <w:rPr>
          <w:rFonts w:ascii="Times New Roman" w:hAnsi="Times New Roman" w:cs="Times New Roman"/>
          <w:sz w:val="24"/>
          <w:szCs w:val="24"/>
        </w:rPr>
        <w:t xml:space="preserve"> left ventricular end-systolic diamete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77449">
        <w:rPr>
          <w:rFonts w:ascii="Times New Roman" w:hAnsi="Times New Roman" w:cs="Times New Roman"/>
          <w:sz w:val="24"/>
          <w:szCs w:val="24"/>
        </w:rPr>
        <w:t>E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77449">
        <w:rPr>
          <w:rFonts w:ascii="Times New Roman" w:hAnsi="Times New Roman" w:cs="Times New Roman"/>
          <w:sz w:val="24"/>
          <w:szCs w:val="24"/>
        </w:rPr>
        <w:t xml:space="preserve"> ejection fraction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77449">
        <w:rPr>
          <w:rFonts w:ascii="Times New Roman" w:hAnsi="Times New Roman" w:cs="Times New Roman"/>
          <w:sz w:val="24"/>
          <w:szCs w:val="24"/>
        </w:rPr>
        <w:t xml:space="preserve"> F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77449">
        <w:rPr>
          <w:rFonts w:ascii="Times New Roman" w:hAnsi="Times New Roman" w:cs="Times New Roman"/>
          <w:sz w:val="24"/>
          <w:szCs w:val="24"/>
        </w:rPr>
        <w:t>fraction shorten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2C464BA" w14:textId="77777777" w:rsidR="00467FD2" w:rsidRDefault="00467FD2" w:rsidP="009338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842F40" w14:textId="2B848CFE" w:rsidR="00933819" w:rsidRPr="00467FD2" w:rsidRDefault="00467FD2" w:rsidP="009338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2DC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A2D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7FD2">
        <w:rPr>
          <w:rFonts w:ascii="Times New Roman" w:hAnsi="Times New Roman" w:cs="Times New Roman"/>
          <w:sz w:val="24"/>
          <w:szCs w:val="24"/>
        </w:rPr>
        <w:t xml:space="preserve"> </w:t>
      </w:r>
      <w:r w:rsidRPr="00467FD2">
        <w:rPr>
          <w:rFonts w:ascii="Times New Roman" w:hAnsi="Times New Roman" w:cs="Times New Roman"/>
          <w:b/>
          <w:bCs/>
          <w:sz w:val="24"/>
          <w:szCs w:val="24"/>
        </w:rPr>
        <w:t>Summary of proteins interacting with luteolin obtained by querying the protein data bank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Ind w:w="5" w:type="dxa"/>
        <w:tblLook w:val="04A0" w:firstRow="1" w:lastRow="0" w:firstColumn="1" w:lastColumn="0" w:noHBand="0" w:noVBand="1"/>
      </w:tblPr>
      <w:tblGrid>
        <w:gridCol w:w="2263"/>
        <w:gridCol w:w="3969"/>
        <w:gridCol w:w="3504"/>
      </w:tblGrid>
      <w:tr w:rsidR="00467FD2" w14:paraId="08FBC7B3" w14:textId="77777777" w:rsidTr="00A23D25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ABD89" w14:textId="77777777" w:rsidR="00467FD2" w:rsidRPr="00467FD2" w:rsidRDefault="00467FD2" w:rsidP="00467FD2">
            <w:pPr>
              <w:rPr>
                <w:rFonts w:ascii="Times New Roman" w:hAnsi="Times New Roman" w:cs="Times New Roman"/>
                <w:b/>
                <w:bCs/>
              </w:rPr>
            </w:pPr>
            <w:r w:rsidRPr="00467FD2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6091B" w14:textId="77777777" w:rsidR="00467FD2" w:rsidRPr="00467FD2" w:rsidRDefault="00467FD2" w:rsidP="00467FD2">
            <w:pPr>
              <w:rPr>
                <w:rFonts w:ascii="Times New Roman" w:hAnsi="Times New Roman" w:cs="Times New Roman"/>
                <w:b/>
                <w:bCs/>
              </w:rPr>
            </w:pPr>
            <w:r w:rsidRPr="00467FD2"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856EF" w14:textId="77777777" w:rsidR="00467FD2" w:rsidRPr="00467FD2" w:rsidRDefault="00467FD2" w:rsidP="00467FD2">
            <w:pPr>
              <w:rPr>
                <w:rFonts w:ascii="Times New Roman" w:hAnsi="Times New Roman" w:cs="Times New Roman"/>
                <w:b/>
                <w:bCs/>
              </w:rPr>
            </w:pPr>
            <w:r w:rsidRPr="00467FD2">
              <w:rPr>
                <w:rFonts w:ascii="Times New Roman" w:hAnsi="Times New Roman" w:cs="Times New Roman"/>
                <w:b/>
                <w:bCs/>
              </w:rPr>
              <w:t>Effects of Luteolin</w:t>
            </w:r>
          </w:p>
        </w:tc>
      </w:tr>
      <w:tr w:rsidR="00467FD2" w14:paraId="46677D21" w14:textId="77777777" w:rsidTr="00A23D2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CC55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26020516, Iakovleva 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BC76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Transthyretin (TTR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BDB4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prevents TTR mediated toxic response</w:t>
            </w:r>
          </w:p>
        </w:tc>
      </w:tr>
      <w:tr w:rsidR="00467FD2" w14:paraId="3A36904B" w14:textId="77777777" w:rsidTr="00A23D2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8338F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29061849, Liu 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9CE4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polypeptide N-acetyl-α-</w:t>
            </w:r>
            <w:proofErr w:type="spellStart"/>
            <w:r w:rsidRPr="00467FD2">
              <w:rPr>
                <w:rFonts w:ascii="Times New Roman" w:hAnsi="Times New Roman" w:cs="Times New Roman"/>
                <w:szCs w:val="21"/>
              </w:rPr>
              <w:t>galactosaminyltransferase</w:t>
            </w:r>
            <w:proofErr w:type="spellEnd"/>
            <w:r w:rsidRPr="00467FD2">
              <w:rPr>
                <w:rFonts w:ascii="Times New Roman" w:hAnsi="Times New Roman" w:cs="Times New Roman"/>
                <w:szCs w:val="21"/>
              </w:rPr>
              <w:t xml:space="preserve"> 2 (GALNT2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832F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inhibits the activity of GALNT2</w:t>
            </w:r>
          </w:p>
        </w:tc>
      </w:tr>
      <w:tr w:rsidR="00467FD2" w14:paraId="7FCF731A" w14:textId="77777777" w:rsidTr="00A23D2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6E80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22794353, Lolli 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1BDC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Casein kinase II subunit alpha (CSNK2A1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FAE53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inhibits the activity of casein kinase II</w:t>
            </w:r>
          </w:p>
        </w:tc>
      </w:tr>
      <w:tr w:rsidR="00467FD2" w14:paraId="2C771F61" w14:textId="77777777" w:rsidTr="00A23D2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9B30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 xml:space="preserve">22391103, </w:t>
            </w:r>
            <w:proofErr w:type="spellStart"/>
            <w:r w:rsidRPr="00467FD2">
              <w:rPr>
                <w:rFonts w:ascii="Times New Roman" w:hAnsi="Times New Roman" w:cs="Times New Roman"/>
                <w:szCs w:val="21"/>
              </w:rPr>
              <w:t>Puhl</w:t>
            </w:r>
            <w:proofErr w:type="spellEnd"/>
            <w:r w:rsidRPr="00467FD2">
              <w:rPr>
                <w:rFonts w:ascii="Times New Roman" w:hAnsi="Times New Roman" w:cs="Times New Roman"/>
                <w:szCs w:val="21"/>
              </w:rPr>
              <w:t xml:space="preserve"> 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16C42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Peroxisome Proliferator Activated Receptor Gamma (PPARG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086E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 xml:space="preserve">a partial </w:t>
            </w:r>
            <w:proofErr w:type="spellStart"/>
            <w:r w:rsidRPr="00467FD2">
              <w:rPr>
                <w:rFonts w:ascii="Times New Roman" w:hAnsi="Times New Roman" w:cs="Times New Roman"/>
                <w:szCs w:val="21"/>
              </w:rPr>
              <w:t>PPARγ</w:t>
            </w:r>
            <w:proofErr w:type="spellEnd"/>
            <w:r w:rsidRPr="00467FD2">
              <w:rPr>
                <w:rFonts w:ascii="Times New Roman" w:hAnsi="Times New Roman" w:cs="Times New Roman"/>
                <w:szCs w:val="21"/>
              </w:rPr>
              <w:t xml:space="preserve"> agonist</w:t>
            </w:r>
          </w:p>
        </w:tc>
      </w:tr>
      <w:tr w:rsidR="00467FD2" w14:paraId="3C988E1F" w14:textId="77777777" w:rsidTr="00A23D2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A7A6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30624931, Gu 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B7C3A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 xml:space="preserve">Inositol </w:t>
            </w:r>
            <w:proofErr w:type="spellStart"/>
            <w:r w:rsidRPr="00467FD2">
              <w:rPr>
                <w:rFonts w:ascii="Times New Roman" w:hAnsi="Times New Roman" w:cs="Times New Roman"/>
                <w:szCs w:val="21"/>
              </w:rPr>
              <w:t>Hexakisphosphate</w:t>
            </w:r>
            <w:proofErr w:type="spellEnd"/>
            <w:r w:rsidRPr="00467FD2">
              <w:rPr>
                <w:rFonts w:ascii="Times New Roman" w:hAnsi="Times New Roman" w:cs="Times New Roman"/>
                <w:szCs w:val="21"/>
              </w:rPr>
              <w:t xml:space="preserve"> Kinase 2 (IP6K2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665B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inhibits the activity of IP6K2</w:t>
            </w:r>
          </w:p>
        </w:tc>
      </w:tr>
      <w:tr w:rsidR="00467FD2" w14:paraId="66E9B768" w14:textId="77777777" w:rsidTr="00A23D2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112B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35172816, Inaba 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C6EF2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 xml:space="preserve">Glutathione S-transferase </w:t>
            </w:r>
            <w:proofErr w:type="spellStart"/>
            <w:r w:rsidRPr="00467FD2">
              <w:rPr>
                <w:rFonts w:ascii="Times New Roman" w:hAnsi="Times New Roman" w:cs="Times New Roman"/>
                <w:szCs w:val="21"/>
              </w:rPr>
              <w:t>Noppera-bo</w:t>
            </w:r>
            <w:proofErr w:type="spellEnd"/>
            <w:r w:rsidRPr="00467FD2">
              <w:rPr>
                <w:rFonts w:ascii="Times New Roman" w:hAnsi="Times New Roman" w:cs="Times New Roman"/>
                <w:szCs w:val="21"/>
              </w:rPr>
              <w:t xml:space="preserve"> (GSTE14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08F7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inhibits the activity of GSTE14</w:t>
            </w:r>
          </w:p>
        </w:tc>
      </w:tr>
      <w:tr w:rsidR="00467FD2" w14:paraId="7A2D5826" w14:textId="77777777" w:rsidTr="00A23D2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FC28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23574272, Narwal 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492D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67FD2">
              <w:rPr>
                <w:rFonts w:ascii="Times New Roman" w:hAnsi="Times New Roman" w:cs="Times New Roman"/>
                <w:szCs w:val="21"/>
              </w:rPr>
              <w:t>Tankyrase</w:t>
            </w:r>
            <w:proofErr w:type="spellEnd"/>
            <w:r w:rsidRPr="00467FD2">
              <w:rPr>
                <w:rFonts w:ascii="Times New Roman" w:hAnsi="Times New Roman" w:cs="Times New Roman"/>
                <w:szCs w:val="21"/>
              </w:rPr>
              <w:t xml:space="preserve"> 2 (TNKS2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F121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inhibits the activity of TNKS2</w:t>
            </w:r>
          </w:p>
        </w:tc>
      </w:tr>
      <w:tr w:rsidR="00467FD2" w14:paraId="3535F759" w14:textId="77777777" w:rsidTr="00A23D2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AFDA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26322379, Yokoyama 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61663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Death Associated Protein Kinase 1 (DAPK1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5A5CA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inhibits the activity of DAPK1</w:t>
            </w:r>
          </w:p>
        </w:tc>
      </w:tr>
      <w:tr w:rsidR="00467FD2" w14:paraId="350A0D99" w14:textId="77777777" w:rsidTr="00F371A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ED750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 xml:space="preserve">28259640, </w:t>
            </w:r>
            <w:proofErr w:type="spellStart"/>
            <w:r w:rsidRPr="00467FD2">
              <w:rPr>
                <w:rFonts w:ascii="Times New Roman" w:hAnsi="Times New Roman" w:cs="Times New Roman"/>
                <w:szCs w:val="21"/>
              </w:rPr>
              <w:t>Cassetta</w:t>
            </w:r>
            <w:proofErr w:type="spellEnd"/>
            <w:r w:rsidRPr="00467FD2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0AEE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17-beta-Hydroxysteroid Dehydrogenase Type 1 (HSD17B1)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B1178" w14:textId="77777777" w:rsidR="00467FD2" w:rsidRPr="00467FD2" w:rsidRDefault="00467FD2" w:rsidP="00467FD2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467FD2">
              <w:rPr>
                <w:rFonts w:ascii="Times New Roman" w:hAnsi="Times New Roman" w:cs="Times New Roman"/>
                <w:szCs w:val="21"/>
              </w:rPr>
              <w:t>inhibits the activity of 17β-hydroxysteroid dehydrogenases</w:t>
            </w:r>
          </w:p>
        </w:tc>
      </w:tr>
      <w:tr w:rsidR="00F371AB" w14:paraId="6C34BFE0" w14:textId="77777777" w:rsidTr="004D148B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430BD" w14:textId="454A70B0" w:rsidR="00F371AB" w:rsidRPr="00467FD2" w:rsidRDefault="00F371AB" w:rsidP="00F371AB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F371AB">
              <w:rPr>
                <w:rFonts w:ascii="Times New Roman" w:hAnsi="Times New Roman" w:cs="Times New Roman"/>
                <w:szCs w:val="21"/>
              </w:rPr>
              <w:lastRenderedPageBreak/>
              <w:t xml:space="preserve">27617704, </w:t>
            </w:r>
            <w:proofErr w:type="spellStart"/>
            <w:r w:rsidRPr="00F371AB">
              <w:rPr>
                <w:rFonts w:ascii="Times New Roman" w:hAnsi="Times New Roman" w:cs="Times New Roman"/>
                <w:szCs w:val="21"/>
              </w:rPr>
              <w:t>Myrianthopoulos</w:t>
            </w:r>
            <w:proofErr w:type="spellEnd"/>
            <w:r w:rsidRPr="00F371AB">
              <w:rPr>
                <w:rFonts w:ascii="Times New Roman" w:hAnsi="Times New Roman" w:cs="Times New Roman"/>
                <w:szCs w:val="21"/>
              </w:rPr>
              <w:t xml:space="preserve"> V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EBFCB" w14:textId="53D1E1E8" w:rsidR="00F371AB" w:rsidRPr="00467FD2" w:rsidRDefault="00F371AB" w:rsidP="00F371AB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71AB">
              <w:rPr>
                <w:rFonts w:ascii="Times New Roman" w:hAnsi="Times New Roman" w:cs="Times New Roman"/>
                <w:szCs w:val="21"/>
              </w:rPr>
              <w:t>Polybromo</w:t>
            </w:r>
            <w:proofErr w:type="spellEnd"/>
            <w:r w:rsidRPr="00F371AB">
              <w:rPr>
                <w:rFonts w:ascii="Times New Roman" w:hAnsi="Times New Roman" w:cs="Times New Roman"/>
                <w:szCs w:val="21"/>
              </w:rPr>
              <w:t xml:space="preserve"> 1 (PBRM1)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08F43" w14:textId="35D4768C" w:rsidR="00F371AB" w:rsidRPr="00467FD2" w:rsidRDefault="00F371AB" w:rsidP="00F371AB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F371AB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</w:tbl>
    <w:p w14:paraId="6562AA15" w14:textId="77777777" w:rsidR="00467FD2" w:rsidRPr="00467FD2" w:rsidRDefault="00467FD2"/>
    <w:sectPr w:rsidR="00467FD2" w:rsidRPr="00467FD2" w:rsidSect="001A621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C6463" w14:textId="77777777" w:rsidR="00285DCF" w:rsidRDefault="00285DCF" w:rsidP="00933819">
      <w:r>
        <w:separator/>
      </w:r>
    </w:p>
  </w:endnote>
  <w:endnote w:type="continuationSeparator" w:id="0">
    <w:p w14:paraId="08BDFC47" w14:textId="77777777" w:rsidR="00285DCF" w:rsidRDefault="00285DCF" w:rsidP="00933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4575D" w14:textId="77777777" w:rsidR="00285DCF" w:rsidRDefault="00285DCF" w:rsidP="00933819">
      <w:r>
        <w:separator/>
      </w:r>
    </w:p>
  </w:footnote>
  <w:footnote w:type="continuationSeparator" w:id="0">
    <w:p w14:paraId="198CD312" w14:textId="77777777" w:rsidR="00285DCF" w:rsidRDefault="00285DCF" w:rsidP="00933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C92"/>
    <w:rsid w:val="000478C3"/>
    <w:rsid w:val="00064F59"/>
    <w:rsid w:val="000B6C92"/>
    <w:rsid w:val="000E3BC0"/>
    <w:rsid w:val="001146DB"/>
    <w:rsid w:val="00285DCF"/>
    <w:rsid w:val="00357C8F"/>
    <w:rsid w:val="00445EFC"/>
    <w:rsid w:val="0045184E"/>
    <w:rsid w:val="00467FD2"/>
    <w:rsid w:val="005A1838"/>
    <w:rsid w:val="00624837"/>
    <w:rsid w:val="00633914"/>
    <w:rsid w:val="006865A0"/>
    <w:rsid w:val="00702783"/>
    <w:rsid w:val="007B12DA"/>
    <w:rsid w:val="00874655"/>
    <w:rsid w:val="00890332"/>
    <w:rsid w:val="00933819"/>
    <w:rsid w:val="00B26935"/>
    <w:rsid w:val="00C22201"/>
    <w:rsid w:val="00EF66C2"/>
    <w:rsid w:val="00F3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8A9C4"/>
  <w15:chartTrackingRefBased/>
  <w15:docId w15:val="{F0F67272-AA09-4F1C-B3FB-1F9BCC5DF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8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3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38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3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3819"/>
    <w:rPr>
      <w:sz w:val="18"/>
      <w:szCs w:val="18"/>
    </w:rPr>
  </w:style>
  <w:style w:type="table" w:styleId="a7">
    <w:name w:val="Table Grid"/>
    <w:basedOn w:val="a1"/>
    <w:uiPriority w:val="39"/>
    <w:rsid w:val="00933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662</Words>
  <Characters>3779</Characters>
  <Application>Microsoft Office Word</Application>
  <DocSecurity>0</DocSecurity>
  <Lines>31</Lines>
  <Paragraphs>8</Paragraphs>
  <ScaleCrop>false</ScaleCrop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振亚</dc:creator>
  <cp:keywords/>
  <dc:description/>
  <cp:lastModifiedBy>王 振亚</cp:lastModifiedBy>
  <cp:revision>21</cp:revision>
  <dcterms:created xsi:type="dcterms:W3CDTF">2022-12-23T06:45:00Z</dcterms:created>
  <dcterms:modified xsi:type="dcterms:W3CDTF">2023-02-28T02:30:00Z</dcterms:modified>
</cp:coreProperties>
</file>